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E2A92" w14:textId="5FF7DA55" w:rsidR="00E93B70" w:rsidRDefault="00E93B70" w:rsidP="00E93B70">
      <w:pPr>
        <w:rPr>
          <w:sz w:val="22"/>
          <w:szCs w:val="22"/>
        </w:rPr>
      </w:pPr>
      <w:r w:rsidRPr="007F3A49">
        <w:rPr>
          <w:sz w:val="22"/>
          <w:szCs w:val="22"/>
        </w:rPr>
        <w:t>S</w:t>
      </w:r>
      <w:r>
        <w:rPr>
          <w:sz w:val="22"/>
          <w:szCs w:val="22"/>
        </w:rPr>
        <w:t xml:space="preserve">2 </w:t>
      </w:r>
      <w:r w:rsidRPr="007F3A49">
        <w:rPr>
          <w:sz w:val="22"/>
          <w:szCs w:val="22"/>
        </w:rPr>
        <w:t>Table. Equipment, supplies, and medication availabilities across public health facilities in Fiji, 2021</w:t>
      </w:r>
    </w:p>
    <w:tbl>
      <w:tblPr>
        <w:tblpPr w:leftFromText="180" w:rightFromText="180" w:vertAnchor="page" w:horzAnchor="margin" w:tblpY="1738"/>
        <w:tblW w:w="5033" w:type="pct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15"/>
        <w:gridCol w:w="1573"/>
        <w:gridCol w:w="1017"/>
        <w:gridCol w:w="1016"/>
        <w:gridCol w:w="1036"/>
        <w:gridCol w:w="997"/>
        <w:gridCol w:w="1016"/>
        <w:gridCol w:w="1109"/>
        <w:gridCol w:w="921"/>
        <w:gridCol w:w="1016"/>
        <w:gridCol w:w="904"/>
        <w:gridCol w:w="1132"/>
        <w:gridCol w:w="988"/>
      </w:tblGrid>
      <w:tr w:rsidR="00E93B70" w:rsidRPr="007F3A49" w14:paraId="706E5E24" w14:textId="77777777" w:rsidTr="00FB31B4">
        <w:trPr>
          <w:trHeight w:val="208"/>
        </w:trPr>
        <w:tc>
          <w:tcPr>
            <w:tcW w:w="102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5A5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7AE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urgical Equipment </w:t>
            </w:r>
          </w:p>
        </w:tc>
        <w:tc>
          <w:tcPr>
            <w:tcW w:w="11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D75D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n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</w:t>
            </w:r>
            <w:r w:rsidRPr="007F3A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thetic Equ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i</w:t>
            </w:r>
            <w:r w:rsidRPr="007F3A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pment </w:t>
            </w:r>
          </w:p>
        </w:tc>
        <w:tc>
          <w:tcPr>
            <w:tcW w:w="10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A01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Supplies 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4F0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Medication </w:t>
            </w:r>
          </w:p>
        </w:tc>
      </w:tr>
      <w:tr w:rsidR="00E93B70" w:rsidRPr="007F3A49" w14:paraId="435DAD2B" w14:textId="77777777" w:rsidTr="00FB31B4">
        <w:trPr>
          <w:cantSplit/>
          <w:trHeight w:val="164"/>
        </w:trPr>
        <w:tc>
          <w:tcPr>
            <w:tcW w:w="4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1E82AA" w14:textId="77777777" w:rsidR="00E93B70" w:rsidRPr="007F3A49" w:rsidRDefault="00E93B70" w:rsidP="00FB31B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 xml:space="preserve">Facility 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789B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opulation 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BA7EF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ht Sourc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A62CB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calpe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handle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0D3D0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riliser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EBC3ED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ult BMV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C80CB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eds</w:t>
            </w:r>
            <w:proofErr w:type="spellEnd"/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MV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9C124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icult airway set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772E0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est Drai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2D876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erile Gloves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B0517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utures 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A32DE95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halational 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esthesia 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1E07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tibiotics </w:t>
            </w:r>
          </w:p>
        </w:tc>
      </w:tr>
      <w:tr w:rsidR="00E93B70" w:rsidRPr="007F3A49" w14:paraId="4D97A2DD" w14:textId="77777777" w:rsidTr="00FB31B4">
        <w:trPr>
          <w:trHeight w:val="20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265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Divisional Hospital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DHs)</w:t>
            </w:r>
          </w:p>
          <w:p w14:paraId="6ED0714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E93B70" w:rsidRPr="007F3A49" w14:paraId="41A4F298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4FD6E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WM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F4DF0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5,93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F1CA10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859633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83F927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9E1B6A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328974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73F851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AE25D9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92E23B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A1D92B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B92C29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83FC63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03CC6688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FB825D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utoka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C51F2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,04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B47D37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D89131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EAF1BE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ECF052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705698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5AE615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DDA40C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8F3957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3B8DBA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5CF7A1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38AEDA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1702324F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8625BA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basa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244D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,914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0F8822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8A661B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1FFAF3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8F226AE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CC2962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008730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F3180E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929E71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79355C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A4E161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0B1908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4E846924" w14:textId="77777777" w:rsidTr="00FB31B4">
        <w:trPr>
          <w:trHeight w:val="208"/>
        </w:trPr>
        <w:tc>
          <w:tcPr>
            <w:tcW w:w="1028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0BB1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DHs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5682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84B2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7BB2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2E86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B9DA0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F3F0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50BCC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675E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622C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19399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823D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sz w:val="16"/>
                <w:szCs w:val="16"/>
              </w:rPr>
              <w:t>3/3</w:t>
            </w:r>
          </w:p>
        </w:tc>
      </w:tr>
      <w:tr w:rsidR="00E93B70" w:rsidRPr="007F3A49" w14:paraId="6546571E" w14:textId="77777777" w:rsidTr="00FB31B4">
        <w:trPr>
          <w:trHeight w:val="208"/>
        </w:trPr>
        <w:tc>
          <w:tcPr>
            <w:tcW w:w="5000" w:type="pct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2691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ubdivisional Hospital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SDHs)</w:t>
            </w:r>
          </w:p>
        </w:tc>
      </w:tr>
      <w:tr w:rsidR="00E93B70" w:rsidRPr="007F3A49" w14:paraId="624B652E" w14:textId="77777777" w:rsidTr="00FB31B4">
        <w:trPr>
          <w:trHeight w:val="20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09D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entral Division</w:t>
            </w:r>
          </w:p>
        </w:tc>
      </w:tr>
      <w:tr w:rsidR="00E93B70" w:rsidRPr="007F3A49" w14:paraId="2E07AF1D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757B05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vua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FD121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,895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1AC84D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2718BE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9100F6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82C417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4D76BE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752A33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684CD80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707D32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323CD79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632678F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5FB8AC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41489013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7D5B59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orovou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A340D5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,64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7DFB1E6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25C9DB9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4BF8F94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297F199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0C04992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27755AD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5C29ED5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4F835EF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7DDF690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7ECCDA9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FEFA99"/>
            <w:noWrap/>
            <w:vAlign w:val="bottom"/>
            <w:hideMark/>
          </w:tcPr>
          <w:p w14:paraId="13EB347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6403040D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CBF06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unidawa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D1C462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,76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B67A2D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1DEF7A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1CEE06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883FED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AD3C6F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39848AD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2CCEE17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7ABCAF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496964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100F601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8E5D40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47399486" w14:textId="77777777" w:rsidTr="00FB31B4">
        <w:trPr>
          <w:trHeight w:val="208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BF50D2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C69E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503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FA69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835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3105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37D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7D8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A91D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AE28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E84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E5E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D802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</w:tr>
      <w:tr w:rsidR="00E93B70" w:rsidRPr="007F3A49" w14:paraId="3676AC60" w14:textId="77777777" w:rsidTr="00FB31B4">
        <w:trPr>
          <w:trHeight w:val="20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C3A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Eastern Division </w:t>
            </w:r>
          </w:p>
        </w:tc>
      </w:tr>
      <w:tr w:rsidR="00E93B70" w:rsidRPr="007F3A49" w14:paraId="42E55917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1BFA14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vuka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A5EA2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,65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02D37C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71C1D6B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456E2E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44B893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0DBDFE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6E2910A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3870ED4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F4B742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6CB4520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5CBB265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12BB9F9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455B6C49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9791E8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unisea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C56739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,86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815A59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17E47F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49B3B0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23437C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84CF55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B6D8E0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34EDB66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E7C230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B589C8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17AEBB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53B0EC0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38AD5197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55F8A5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keba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30C0C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64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695FC51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1A19E64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EA49DA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3C417B7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372A760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72FF80D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4EFE100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3B962E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A146F5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7D004F9E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EC6333"/>
            <w:noWrap/>
            <w:vAlign w:val="bottom"/>
            <w:hideMark/>
          </w:tcPr>
          <w:p w14:paraId="0FFB59B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1BA27EA3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1FE9B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maloma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5605D9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,781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22B0CC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895276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D1635D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81D8B7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07C642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1F1B9CD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015CA81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AA8645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91E91D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74CC919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6F9E3B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7D487F28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3E0F6CD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tuma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68EA2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BEC495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2C660A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F76BC8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92BB3C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C9BC0B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0E3DF36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79AF304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0DBCB5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B13ACD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5CDA290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38645CC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758BBAD0" w14:textId="77777777" w:rsidTr="00FB31B4">
        <w:trPr>
          <w:trHeight w:val="208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3103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1594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EAF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DEB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F10A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EF5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B25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A5F9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3BE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6C0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E05F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6C49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214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%</w:t>
            </w:r>
          </w:p>
        </w:tc>
      </w:tr>
      <w:tr w:rsidR="00E93B70" w:rsidRPr="007F3A49" w14:paraId="406867EB" w14:textId="77777777" w:rsidTr="00FB31B4">
        <w:trPr>
          <w:trHeight w:val="208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B5AD" w14:textId="77777777" w:rsidR="00E93B70" w:rsidRPr="007F3A49" w:rsidRDefault="00E93B70" w:rsidP="00FB31B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Western Division </w:t>
            </w:r>
          </w:p>
        </w:tc>
      </w:tr>
      <w:tr w:rsidR="00E93B70" w:rsidRPr="007F3A49" w14:paraId="2AA08634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067737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di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C4A46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,838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61E48C1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17DE3F5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42FE9C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7D2871F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13A85E6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3D3986AE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62F09A1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4353B51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7D56828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7AD9583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F1A2F9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1CE45998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49445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CFBA6F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,582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603025D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32288A2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5848432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6745BC62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7958EDC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63A757B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25DBFE2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03B1609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46D2DBC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2245CB6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6A9979D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411C285A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4DD4F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gatoka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EEE848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,94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351FDF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B89484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CA660D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5DE404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A537B7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FB36DA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11816939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CAE57D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76DC74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0982AA4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4CB94E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26969D4F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44D4A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kiraki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9E908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,416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D1AD20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78F8014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5D54E29E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1C86B6A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771A8DD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50C07B7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034EA3D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7AF0F7E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09632F9E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D266A9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05D3BA1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24D5F1B1" w14:textId="77777777" w:rsidTr="00FB31B4">
        <w:trPr>
          <w:trHeight w:val="86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1DA5D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FB6D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530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25D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763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A5A5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955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01C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DFB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505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1A8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847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61FD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</w:tr>
      <w:tr w:rsidR="00E93B70" w:rsidRPr="007F3A49" w14:paraId="7A5FBF99" w14:textId="77777777" w:rsidTr="00FB31B4">
        <w:trPr>
          <w:trHeight w:val="49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5D16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rthern Division</w:t>
            </w:r>
          </w:p>
        </w:tc>
      </w:tr>
      <w:tr w:rsidR="00E93B70" w:rsidRPr="007F3A49" w14:paraId="258B4EC4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464698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vusavu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0F125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,660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0A3FFE6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5410A5D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DB707D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1B3A72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42169C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00E3B78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3B03C34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1A6663F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6515C76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0F8ECD7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FEFA99"/>
            <w:noWrap/>
            <w:vAlign w:val="bottom"/>
            <w:hideMark/>
          </w:tcPr>
          <w:p w14:paraId="746D70B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334AF7A5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5986F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veuni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9AF8A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,787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1414F7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19288A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D917BC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1459C83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1692420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03FBEAE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726E4F2A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CDFFC84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7E709FB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4576943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121A88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182FEE9E" w14:textId="77777777" w:rsidTr="00FB31B4">
        <w:trPr>
          <w:trHeight w:val="221"/>
        </w:trPr>
        <w:tc>
          <w:tcPr>
            <w:tcW w:w="46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E0B3C32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bouwalu</w:t>
            </w:r>
            <w:proofErr w:type="spellEnd"/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11406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,489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0E07B0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1EDC534C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5745458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5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5AD45D41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200A63AD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EC6333"/>
            <w:noWrap/>
            <w:vAlign w:val="bottom"/>
            <w:hideMark/>
          </w:tcPr>
          <w:p w14:paraId="499EAE4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8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678FB540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0F293697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2" w:type="pct"/>
            <w:tcBorders>
              <w:top w:val="nil"/>
              <w:bottom w:val="nil"/>
            </w:tcBorders>
            <w:shd w:val="clear" w:color="auto" w:fill="92D050"/>
            <w:noWrap/>
            <w:vAlign w:val="bottom"/>
            <w:hideMark/>
          </w:tcPr>
          <w:p w14:paraId="3B1FE645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FEFA99"/>
            <w:noWrap/>
            <w:vAlign w:val="bottom"/>
            <w:hideMark/>
          </w:tcPr>
          <w:p w14:paraId="51D1AD5F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4" w:space="0" w:color="auto"/>
            </w:tcBorders>
            <w:shd w:val="clear" w:color="auto" w:fill="92D050"/>
            <w:noWrap/>
            <w:vAlign w:val="bottom"/>
            <w:hideMark/>
          </w:tcPr>
          <w:p w14:paraId="73F4FA36" w14:textId="77777777" w:rsidR="00E93B70" w:rsidRPr="007F3A49" w:rsidRDefault="00E93B70" w:rsidP="00FB31B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E93B70" w:rsidRPr="007F3A49" w14:paraId="2421307B" w14:textId="77777777" w:rsidTr="00FB31B4">
        <w:trPr>
          <w:trHeight w:val="49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1E6C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E85A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539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EFF7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3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AE19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C6F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531D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67C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70B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10442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217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4CCB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CACF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%</w:t>
            </w:r>
          </w:p>
        </w:tc>
      </w:tr>
      <w:tr w:rsidR="00E93B70" w:rsidRPr="007F3A49" w14:paraId="6C756C87" w14:textId="77777777" w:rsidTr="00FB31B4">
        <w:trPr>
          <w:trHeight w:val="49"/>
        </w:trPr>
        <w:tc>
          <w:tcPr>
            <w:tcW w:w="10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DAAE3" w14:textId="77777777" w:rsidR="00E93B70" w:rsidRPr="007F3A49" w:rsidRDefault="00E93B70" w:rsidP="00FB31B4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F3A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SDHs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95E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13FC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815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6CC0F0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32A01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5138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BA66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817E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9F95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F311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A824" w14:textId="77777777" w:rsidR="00E93B70" w:rsidRPr="007F3A49" w:rsidRDefault="00E93B70" w:rsidP="00FB31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F3A49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/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</w:tbl>
    <w:p w14:paraId="101091A7" w14:textId="6FD1761E" w:rsidR="00E93B70" w:rsidRPr="00E93B70" w:rsidRDefault="00E93B70">
      <w:pPr>
        <w:rPr>
          <w:sz w:val="22"/>
          <w:szCs w:val="22"/>
        </w:rPr>
      </w:pPr>
      <w:r>
        <w:rPr>
          <w:sz w:val="22"/>
          <w:szCs w:val="22"/>
        </w:rPr>
        <w:t xml:space="preserve">BMV: bag mask ventilation; </w:t>
      </w:r>
      <w:r w:rsidRPr="0057173B">
        <w:rPr>
          <w:sz w:val="22"/>
          <w:szCs w:val="22"/>
        </w:rPr>
        <w:t>CWM: Colonial War Memorial; DH: divisional hospital</w:t>
      </w:r>
    </w:p>
    <w:sectPr w:rsidR="00E93B70" w:rsidRPr="00E93B70" w:rsidSect="00E93B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70"/>
    <w:rsid w:val="00E9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431C25"/>
  <w15:chartTrackingRefBased/>
  <w15:docId w15:val="{8A246406-C09E-C741-848A-59D7614A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1"/>
        <w:lang w:val="en-NZ" w:eastAsia="zh-CN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70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nie QIN</dc:creator>
  <cp:keywords/>
  <dc:description/>
  <cp:lastModifiedBy>Rennie QIN</cp:lastModifiedBy>
  <cp:revision>1</cp:revision>
  <dcterms:created xsi:type="dcterms:W3CDTF">2024-12-03T11:00:00Z</dcterms:created>
  <dcterms:modified xsi:type="dcterms:W3CDTF">2024-12-03T11:01:00Z</dcterms:modified>
</cp:coreProperties>
</file>